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302"/>
        <w:gridCol w:w="1295"/>
        <w:gridCol w:w="1247"/>
        <w:gridCol w:w="851"/>
        <w:gridCol w:w="607"/>
        <w:gridCol w:w="1226"/>
        <w:gridCol w:w="1066"/>
      </w:tblGrid>
      <w:tr w:rsidR="00943AC3" w:rsidRPr="007B243E" w14:paraId="715039AD" w14:textId="77777777" w:rsidTr="00BB0B9F"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1B2B906C" w14:textId="4847C3C4" w:rsidR="00943AC3" w:rsidRPr="007B243E" w:rsidRDefault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Table S2. Instrument variables of IL-6 and IL-6R</w:t>
            </w:r>
          </w:p>
        </w:tc>
      </w:tr>
      <w:tr w:rsidR="007B243E" w:rsidRPr="007B243E" w14:paraId="460342F9" w14:textId="77777777" w:rsidTr="00F27C1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195C3" w14:textId="1E27D318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B33AD" w14:textId="22D703F1" w:rsidR="00943AC3" w:rsidRPr="007B243E" w:rsidRDefault="007B243E" w:rsidP="00943A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943AC3" w:rsidRPr="007B243E">
              <w:rPr>
                <w:rFonts w:ascii="Arial" w:hAnsi="Arial" w:cs="Arial"/>
                <w:sz w:val="20"/>
                <w:szCs w:val="20"/>
              </w:rPr>
              <w:t>ffect_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A6BE2" w14:textId="0FAFE807" w:rsidR="00943AC3" w:rsidRPr="007B243E" w:rsidRDefault="007B243E" w:rsidP="00943A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943AC3" w:rsidRPr="007B243E">
              <w:rPr>
                <w:rFonts w:ascii="Arial" w:hAnsi="Arial" w:cs="Arial"/>
                <w:sz w:val="20"/>
                <w:szCs w:val="20"/>
              </w:rPr>
              <w:t>ther_allel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FA996A3" w14:textId="3BD8A821" w:rsidR="00943AC3" w:rsidRPr="007B243E" w:rsidRDefault="007B243E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Effect allele frequen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804EDBE" w14:textId="43C5D8E6" w:rsidR="00943AC3" w:rsidRPr="007B243E" w:rsidRDefault="007B243E" w:rsidP="00943A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943AC3" w:rsidRPr="007B243E">
              <w:rPr>
                <w:rFonts w:ascii="Arial" w:hAnsi="Arial" w:cs="Arial"/>
                <w:sz w:val="20"/>
                <w:szCs w:val="20"/>
              </w:rPr>
              <w:t>eta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14:paraId="602155AF" w14:textId="71B7A89B" w:rsidR="00943AC3" w:rsidRPr="001A0FDF" w:rsidRDefault="007B243E" w:rsidP="00943A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1A0FDF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79E0F53C" w14:textId="0BD7EA23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P</w:t>
            </w:r>
            <w:r w:rsidR="007B243E">
              <w:rPr>
                <w:rFonts w:ascii="Arial" w:hAnsi="Arial" w:cs="Arial"/>
                <w:sz w:val="20"/>
                <w:szCs w:val="20"/>
              </w:rPr>
              <w:t>-</w:t>
            </w:r>
            <w:r w:rsidRPr="007B243E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2CF6C2" w14:textId="42ED6F54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F</w:t>
            </w:r>
            <w:r w:rsidR="007B243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B243E">
              <w:rPr>
                <w:rFonts w:ascii="Arial" w:hAnsi="Arial" w:cs="Arial" w:hint="eastAsia"/>
                <w:sz w:val="20"/>
                <w:szCs w:val="20"/>
              </w:rPr>
              <w:t>statistics</w:t>
            </w:r>
          </w:p>
        </w:tc>
      </w:tr>
      <w:tr w:rsidR="007B243E" w:rsidRPr="007B243E" w14:paraId="7D36D986" w14:textId="77777777" w:rsidTr="00F27C15">
        <w:tc>
          <w:tcPr>
            <w:tcW w:w="0" w:type="auto"/>
            <w:tcBorders>
              <w:top w:val="single" w:sz="4" w:space="0" w:color="auto"/>
            </w:tcBorders>
          </w:tcPr>
          <w:p w14:paraId="3DEFA878" w14:textId="77777777" w:rsidR="00F27C15" w:rsidRDefault="00F27C15" w:rsidP="00943A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62D23C7" w14:textId="3E64D943" w:rsidR="00943AC3" w:rsidRPr="007B243E" w:rsidRDefault="00676932" w:rsidP="00943A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Main </w:t>
            </w:r>
            <w:r w:rsidR="00943AC3" w:rsidRPr="007B243E">
              <w:rPr>
                <w:rFonts w:ascii="Arial" w:hAnsi="Arial" w:cs="Arial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22A31" w14:textId="69A165D9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D94350" w14:textId="2865EF7D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CF81FAB" w14:textId="774B8CD0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5E3A129" w14:textId="75AFE0AF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38AA8B05" w14:textId="102BA6EF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01A412AA" w14:textId="75BA8921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6CC10D" w14:textId="44C5DCF5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43E" w:rsidRPr="007B243E" w14:paraId="394A92AE" w14:textId="77777777" w:rsidTr="00F27C15">
        <w:tc>
          <w:tcPr>
            <w:tcW w:w="0" w:type="auto"/>
          </w:tcPr>
          <w:p w14:paraId="3C43F22A" w14:textId="1F118D0A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rs2228145</w:t>
            </w:r>
          </w:p>
        </w:tc>
        <w:tc>
          <w:tcPr>
            <w:tcW w:w="0" w:type="auto"/>
          </w:tcPr>
          <w:p w14:paraId="15ADF686" w14:textId="7F5C6D01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DD72E2C" w14:textId="17CEBE4B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7" w:type="dxa"/>
          </w:tcPr>
          <w:p w14:paraId="5313305D" w14:textId="37367686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37</w:t>
            </w:r>
            <w:r w:rsidR="00676932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2334C95" w14:textId="289688F5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607" w:type="dxa"/>
          </w:tcPr>
          <w:p w14:paraId="250DC014" w14:textId="3EC47762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26" w:type="dxa"/>
          </w:tcPr>
          <w:p w14:paraId="1B8E91D7" w14:textId="27C21DF4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3.34E-45</w:t>
            </w:r>
          </w:p>
        </w:tc>
        <w:tc>
          <w:tcPr>
            <w:tcW w:w="0" w:type="auto"/>
          </w:tcPr>
          <w:p w14:paraId="477D9F06" w14:textId="309E4801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233.72</w:t>
            </w:r>
          </w:p>
        </w:tc>
      </w:tr>
      <w:tr w:rsidR="007B243E" w:rsidRPr="007B243E" w14:paraId="23DDB5CA" w14:textId="77777777" w:rsidTr="00F27C15">
        <w:tc>
          <w:tcPr>
            <w:tcW w:w="0" w:type="auto"/>
          </w:tcPr>
          <w:p w14:paraId="7CE9ED75" w14:textId="7802F0FF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rs4959106</w:t>
            </w:r>
          </w:p>
        </w:tc>
        <w:tc>
          <w:tcPr>
            <w:tcW w:w="0" w:type="auto"/>
          </w:tcPr>
          <w:p w14:paraId="35478FF3" w14:textId="23E456A8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56A2D3B" w14:textId="09DD33CA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47" w:type="dxa"/>
          </w:tcPr>
          <w:p w14:paraId="2555DCA5" w14:textId="7B2E0906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46</w:t>
            </w:r>
            <w:r w:rsidR="00676932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69FE5FDC" w14:textId="3210DAA6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07" w:type="dxa"/>
          </w:tcPr>
          <w:p w14:paraId="5EB0646B" w14:textId="1224CB43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26" w:type="dxa"/>
          </w:tcPr>
          <w:p w14:paraId="3009537C" w14:textId="40CF71A0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2.37E-09</w:t>
            </w:r>
          </w:p>
        </w:tc>
        <w:tc>
          <w:tcPr>
            <w:tcW w:w="0" w:type="auto"/>
          </w:tcPr>
          <w:p w14:paraId="70D48420" w14:textId="433D2834" w:rsidR="00943AC3" w:rsidRPr="007B243E" w:rsidRDefault="00943AC3" w:rsidP="00943AC3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64.68</w:t>
            </w:r>
          </w:p>
        </w:tc>
      </w:tr>
      <w:tr w:rsidR="00F27C15" w:rsidRPr="007B243E" w14:paraId="5BAA333F" w14:textId="77777777" w:rsidTr="00F27C15">
        <w:tc>
          <w:tcPr>
            <w:tcW w:w="0" w:type="auto"/>
          </w:tcPr>
          <w:p w14:paraId="6B5FAE12" w14:textId="77777777" w:rsidR="00F27C15" w:rsidRDefault="00F27C15" w:rsidP="00F27C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72941F6" w14:textId="50A5DF6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b/>
                <w:bCs/>
                <w:sz w:val="20"/>
                <w:szCs w:val="20"/>
              </w:rPr>
              <w:t>IL6 1</w:t>
            </w:r>
            <w:r w:rsidRPr="00676932">
              <w:rPr>
                <w:rFonts w:ascii="Arial" w:hAnsi="Arial" w:cs="Arial" w:hint="eastAsia"/>
                <w:b/>
                <w:bCs/>
                <w:sz w:val="20"/>
                <w:szCs w:val="20"/>
              </w:rPr>
              <w:t>5</w:t>
            </w:r>
            <w:r w:rsidRPr="006769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 kb, eQTL </w:t>
            </w:r>
          </w:p>
        </w:tc>
        <w:tc>
          <w:tcPr>
            <w:tcW w:w="0" w:type="auto"/>
          </w:tcPr>
          <w:p w14:paraId="74D45421" w14:textId="4E52A64A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0AC7E10" w14:textId="7BED012A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</w:tcPr>
          <w:p w14:paraId="446CD9E5" w14:textId="0268721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EFF4DE" w14:textId="2A61BBA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dxa"/>
            <w:vAlign w:val="center"/>
          </w:tcPr>
          <w:p w14:paraId="7691B7D8" w14:textId="0A8BA5B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14:paraId="4F46D972" w14:textId="066923B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10CD8B" w14:textId="5F4F75DA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7C15" w:rsidRPr="007B243E" w14:paraId="14057F22" w14:textId="77777777" w:rsidTr="00F27C15">
        <w:tc>
          <w:tcPr>
            <w:tcW w:w="0" w:type="auto"/>
          </w:tcPr>
          <w:p w14:paraId="2B7CEB81" w14:textId="06774304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11766273</w:t>
            </w:r>
          </w:p>
        </w:tc>
        <w:tc>
          <w:tcPr>
            <w:tcW w:w="0" w:type="auto"/>
          </w:tcPr>
          <w:p w14:paraId="726371C0" w14:textId="28529B7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C0FD44C" w14:textId="0422E1C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14:paraId="36506A0F" w14:textId="493B3B19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601A46E" w14:textId="0056F85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07" w:type="dxa"/>
          </w:tcPr>
          <w:p w14:paraId="480DE7C7" w14:textId="2381D54F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26" w:type="dxa"/>
          </w:tcPr>
          <w:p w14:paraId="588192A3" w14:textId="46E0F7EA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1.16E-10</w:t>
            </w:r>
          </w:p>
        </w:tc>
        <w:tc>
          <w:tcPr>
            <w:tcW w:w="0" w:type="auto"/>
          </w:tcPr>
          <w:p w14:paraId="7DE34CC8" w14:textId="3F93A76C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.8</w:t>
            </w:r>
          </w:p>
        </w:tc>
      </w:tr>
      <w:tr w:rsidR="00F27C15" w:rsidRPr="007B243E" w14:paraId="460BB460" w14:textId="77777777" w:rsidTr="00F27C15">
        <w:tc>
          <w:tcPr>
            <w:tcW w:w="0" w:type="auto"/>
          </w:tcPr>
          <w:p w14:paraId="7E1B5606" w14:textId="1E8AA4CA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11766947</w:t>
            </w:r>
          </w:p>
        </w:tc>
        <w:tc>
          <w:tcPr>
            <w:tcW w:w="0" w:type="auto"/>
          </w:tcPr>
          <w:p w14:paraId="79C031CA" w14:textId="47E0A8F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D431E46" w14:textId="10BE951A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47" w:type="dxa"/>
          </w:tcPr>
          <w:p w14:paraId="72ED4210" w14:textId="7A6AAE9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27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130C4977" w14:textId="69B957EF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07" w:type="dxa"/>
          </w:tcPr>
          <w:p w14:paraId="596B1233" w14:textId="066F4DC2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26" w:type="dxa"/>
          </w:tcPr>
          <w:p w14:paraId="7BA622AA" w14:textId="7706CE7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6.42E-17</w:t>
            </w:r>
          </w:p>
        </w:tc>
        <w:tc>
          <w:tcPr>
            <w:tcW w:w="0" w:type="auto"/>
          </w:tcPr>
          <w:p w14:paraId="2F8CC26E" w14:textId="5B2B6D8A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9.9</w:t>
            </w:r>
          </w:p>
        </w:tc>
      </w:tr>
      <w:tr w:rsidR="00F27C15" w:rsidRPr="007B243E" w14:paraId="1E61B397" w14:textId="77777777" w:rsidTr="00F27C15">
        <w:tc>
          <w:tcPr>
            <w:tcW w:w="0" w:type="auto"/>
          </w:tcPr>
          <w:p w14:paraId="4A13AC7A" w14:textId="2C163DE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4621699</w:t>
            </w:r>
          </w:p>
        </w:tc>
        <w:tc>
          <w:tcPr>
            <w:tcW w:w="0" w:type="auto"/>
          </w:tcPr>
          <w:p w14:paraId="6FCCA9D8" w14:textId="6C51503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199CC865" w14:textId="067EEF2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7" w:type="dxa"/>
          </w:tcPr>
          <w:p w14:paraId="2EC08729" w14:textId="4EAA56CE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  <w:tc>
          <w:tcPr>
            <w:tcW w:w="851" w:type="dxa"/>
          </w:tcPr>
          <w:p w14:paraId="2B0DF9C7" w14:textId="77D1054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607" w:type="dxa"/>
          </w:tcPr>
          <w:p w14:paraId="5233FE84" w14:textId="28C4A34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26" w:type="dxa"/>
          </w:tcPr>
          <w:p w14:paraId="2FB7E2C6" w14:textId="1AB99C7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4.13E-09</w:t>
            </w:r>
          </w:p>
        </w:tc>
        <w:tc>
          <w:tcPr>
            <w:tcW w:w="0" w:type="auto"/>
          </w:tcPr>
          <w:p w14:paraId="3C839115" w14:textId="5DB42C6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8.6</w:t>
            </w:r>
          </w:p>
        </w:tc>
      </w:tr>
      <w:tr w:rsidR="00F27C15" w:rsidRPr="007B243E" w14:paraId="4BEFAC6F" w14:textId="77777777" w:rsidTr="00F27C15">
        <w:tc>
          <w:tcPr>
            <w:tcW w:w="0" w:type="auto"/>
          </w:tcPr>
          <w:p w14:paraId="1F41644E" w14:textId="77777777" w:rsidR="00F27C15" w:rsidRDefault="00F27C15" w:rsidP="00F27C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5335CFB" w14:textId="2AB1D93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Main </w:t>
            </w:r>
            <w:r w:rsidRPr="007B243E">
              <w:rPr>
                <w:rFonts w:ascii="Arial" w:hAnsi="Arial" w:cs="Arial"/>
                <w:b/>
                <w:bCs/>
                <w:sz w:val="20"/>
                <w:szCs w:val="20"/>
              </w:rPr>
              <w:t>IL-6R</w:t>
            </w:r>
          </w:p>
        </w:tc>
        <w:tc>
          <w:tcPr>
            <w:tcW w:w="0" w:type="auto"/>
          </w:tcPr>
          <w:p w14:paraId="3E82DAB5" w14:textId="65B3348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D0D1D35" w14:textId="583789E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</w:tcPr>
          <w:p w14:paraId="3B2650B9" w14:textId="098F443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F39436" w14:textId="580D194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dxa"/>
          </w:tcPr>
          <w:p w14:paraId="6689AEA3" w14:textId="51C39A8E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14:paraId="4AFD86F2" w14:textId="06BE68B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2EC2AF" w14:textId="4CE19FD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7C15" w:rsidRPr="007B243E" w14:paraId="50EFC3EC" w14:textId="77777777" w:rsidTr="00F27C15">
        <w:tc>
          <w:tcPr>
            <w:tcW w:w="0" w:type="auto"/>
          </w:tcPr>
          <w:p w14:paraId="44B6F7B7" w14:textId="03E77E8F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rs11264224</w:t>
            </w:r>
          </w:p>
        </w:tc>
        <w:tc>
          <w:tcPr>
            <w:tcW w:w="0" w:type="auto"/>
          </w:tcPr>
          <w:p w14:paraId="3A49F5B5" w14:textId="62EEEA6C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263EC82" w14:textId="02A40D1A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7" w:type="dxa"/>
          </w:tcPr>
          <w:p w14:paraId="0E750335" w14:textId="6A97461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851" w:type="dxa"/>
          </w:tcPr>
          <w:p w14:paraId="3A08C2C6" w14:textId="486870D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07" w:type="dxa"/>
            <w:vAlign w:val="center"/>
          </w:tcPr>
          <w:p w14:paraId="7D24FA72" w14:textId="69BDD772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26" w:type="dxa"/>
          </w:tcPr>
          <w:p w14:paraId="0EA8E36C" w14:textId="32FF2D7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1.00E-200</w:t>
            </w:r>
          </w:p>
        </w:tc>
        <w:tc>
          <w:tcPr>
            <w:tcW w:w="0" w:type="auto"/>
          </w:tcPr>
          <w:p w14:paraId="00297164" w14:textId="02803482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1350.41</w:t>
            </w:r>
          </w:p>
        </w:tc>
      </w:tr>
      <w:tr w:rsidR="00F27C15" w:rsidRPr="007B243E" w14:paraId="378F6DC5" w14:textId="77777777" w:rsidTr="00F27C15">
        <w:tc>
          <w:tcPr>
            <w:tcW w:w="0" w:type="auto"/>
          </w:tcPr>
          <w:p w14:paraId="3F39BB14" w14:textId="0B6AFF8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rs116141616</w:t>
            </w:r>
          </w:p>
        </w:tc>
        <w:tc>
          <w:tcPr>
            <w:tcW w:w="0" w:type="auto"/>
          </w:tcPr>
          <w:p w14:paraId="24CAD272" w14:textId="22D9762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3F833A3" w14:textId="0B97533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14:paraId="33E1ADFC" w14:textId="475F218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851" w:type="dxa"/>
          </w:tcPr>
          <w:p w14:paraId="73DC781B" w14:textId="27962C5F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607" w:type="dxa"/>
            <w:vAlign w:val="center"/>
          </w:tcPr>
          <w:p w14:paraId="6BF8A2A9" w14:textId="4730FF1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26" w:type="dxa"/>
          </w:tcPr>
          <w:p w14:paraId="3C851B2A" w14:textId="3DB7199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9.27E-48</w:t>
            </w:r>
          </w:p>
        </w:tc>
        <w:tc>
          <w:tcPr>
            <w:tcW w:w="0" w:type="auto"/>
          </w:tcPr>
          <w:p w14:paraId="596FF824" w14:textId="345E19A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210.80</w:t>
            </w:r>
          </w:p>
        </w:tc>
      </w:tr>
      <w:tr w:rsidR="00F27C15" w:rsidRPr="007B243E" w14:paraId="3AF467AA" w14:textId="77777777" w:rsidTr="00F27C15">
        <w:tc>
          <w:tcPr>
            <w:tcW w:w="0" w:type="auto"/>
          </w:tcPr>
          <w:p w14:paraId="193C103A" w14:textId="190A634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rs1218552</w:t>
            </w:r>
          </w:p>
        </w:tc>
        <w:tc>
          <w:tcPr>
            <w:tcW w:w="0" w:type="auto"/>
          </w:tcPr>
          <w:p w14:paraId="30473A9E" w14:textId="3E8E4A5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37A0860F" w14:textId="73C6DF5E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14:paraId="2443ABF1" w14:textId="2F740B5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646</w:t>
            </w:r>
          </w:p>
        </w:tc>
        <w:tc>
          <w:tcPr>
            <w:tcW w:w="851" w:type="dxa"/>
          </w:tcPr>
          <w:p w14:paraId="532802C2" w14:textId="11E3DB8E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607" w:type="dxa"/>
            <w:vAlign w:val="center"/>
          </w:tcPr>
          <w:p w14:paraId="40FEADE2" w14:textId="6D6A8CF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26" w:type="dxa"/>
          </w:tcPr>
          <w:p w14:paraId="0561960A" w14:textId="2BAF7471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2.21E-08</w:t>
            </w:r>
          </w:p>
        </w:tc>
        <w:tc>
          <w:tcPr>
            <w:tcW w:w="0" w:type="auto"/>
          </w:tcPr>
          <w:p w14:paraId="0BC5B66F" w14:textId="0512E54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31.38</w:t>
            </w:r>
          </w:p>
        </w:tc>
      </w:tr>
      <w:tr w:rsidR="00F27C15" w:rsidRPr="007B243E" w14:paraId="6518C010" w14:textId="77777777" w:rsidTr="00F27C15">
        <w:tc>
          <w:tcPr>
            <w:tcW w:w="0" w:type="auto"/>
          </w:tcPr>
          <w:p w14:paraId="5213EC0D" w14:textId="40F185B1" w:rsidR="00F27C15" w:rsidRPr="00676932" w:rsidRDefault="00F27C15" w:rsidP="00F27C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rs61805738</w:t>
            </w:r>
          </w:p>
        </w:tc>
        <w:tc>
          <w:tcPr>
            <w:tcW w:w="0" w:type="auto"/>
          </w:tcPr>
          <w:p w14:paraId="61538DA8" w14:textId="0CA2AF0C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D6E4530" w14:textId="5822075F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14:paraId="6A613680" w14:textId="2C81A134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851" w:type="dxa"/>
          </w:tcPr>
          <w:p w14:paraId="2E74B434" w14:textId="04120BA1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607" w:type="dxa"/>
            <w:vAlign w:val="center"/>
          </w:tcPr>
          <w:p w14:paraId="4E31F15A" w14:textId="4354DAC2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26" w:type="dxa"/>
          </w:tcPr>
          <w:p w14:paraId="6D04E7F4" w14:textId="295911F4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6.62E-21</w:t>
            </w:r>
          </w:p>
        </w:tc>
        <w:tc>
          <w:tcPr>
            <w:tcW w:w="0" w:type="auto"/>
          </w:tcPr>
          <w:p w14:paraId="704368CF" w14:textId="5912906F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87.86</w:t>
            </w:r>
          </w:p>
        </w:tc>
      </w:tr>
      <w:tr w:rsidR="00F27C15" w:rsidRPr="007B243E" w14:paraId="2B070AF8" w14:textId="77777777" w:rsidTr="00F27C15">
        <w:tc>
          <w:tcPr>
            <w:tcW w:w="0" w:type="auto"/>
          </w:tcPr>
          <w:p w14:paraId="018D1130" w14:textId="383BE78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rs61811421</w:t>
            </w:r>
          </w:p>
        </w:tc>
        <w:tc>
          <w:tcPr>
            <w:tcW w:w="0" w:type="auto"/>
          </w:tcPr>
          <w:p w14:paraId="1BD91D15" w14:textId="6D2D69B9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33D5C69" w14:textId="023DD5F2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47" w:type="dxa"/>
          </w:tcPr>
          <w:p w14:paraId="140F0CD0" w14:textId="1945629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244</w:t>
            </w:r>
          </w:p>
        </w:tc>
        <w:tc>
          <w:tcPr>
            <w:tcW w:w="851" w:type="dxa"/>
          </w:tcPr>
          <w:p w14:paraId="206B4F92" w14:textId="15E3B46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607" w:type="dxa"/>
            <w:vAlign w:val="center"/>
          </w:tcPr>
          <w:p w14:paraId="4FD85CDE" w14:textId="5B8D1F85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26" w:type="dxa"/>
          </w:tcPr>
          <w:p w14:paraId="3A6F9FC5" w14:textId="4FFF296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1.19E-98</w:t>
            </w:r>
          </w:p>
        </w:tc>
        <w:tc>
          <w:tcPr>
            <w:tcW w:w="0" w:type="auto"/>
          </w:tcPr>
          <w:p w14:paraId="67510A5A" w14:textId="0AE51AF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445.91</w:t>
            </w:r>
          </w:p>
        </w:tc>
      </w:tr>
      <w:tr w:rsidR="00F27C15" w:rsidRPr="007B243E" w14:paraId="5EF08485" w14:textId="77777777" w:rsidTr="00F27C15">
        <w:tc>
          <w:tcPr>
            <w:tcW w:w="0" w:type="auto"/>
          </w:tcPr>
          <w:p w14:paraId="483C91A1" w14:textId="1247F31C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rs72633650</w:t>
            </w:r>
          </w:p>
        </w:tc>
        <w:tc>
          <w:tcPr>
            <w:tcW w:w="0" w:type="auto"/>
          </w:tcPr>
          <w:p w14:paraId="56AB968B" w14:textId="6D46454C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FBB3029" w14:textId="3BDD636E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47" w:type="dxa"/>
          </w:tcPr>
          <w:p w14:paraId="1B334A52" w14:textId="373C3F5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  <w:tc>
          <w:tcPr>
            <w:tcW w:w="851" w:type="dxa"/>
          </w:tcPr>
          <w:p w14:paraId="19B6F2D3" w14:textId="1D55BD6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607" w:type="dxa"/>
            <w:vAlign w:val="center"/>
          </w:tcPr>
          <w:p w14:paraId="1A8E43A0" w14:textId="7D50BE82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26" w:type="dxa"/>
          </w:tcPr>
          <w:p w14:paraId="5EC502BA" w14:textId="1DA97F1C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1.17E-168</w:t>
            </w:r>
          </w:p>
        </w:tc>
        <w:tc>
          <w:tcPr>
            <w:tcW w:w="0" w:type="auto"/>
          </w:tcPr>
          <w:p w14:paraId="47067CDA" w14:textId="0A7E0EA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762.27</w:t>
            </w:r>
          </w:p>
        </w:tc>
      </w:tr>
      <w:tr w:rsidR="00F27C15" w:rsidRPr="007B243E" w14:paraId="4D7A34F4" w14:textId="77777777" w:rsidTr="00F27C15">
        <w:tc>
          <w:tcPr>
            <w:tcW w:w="0" w:type="auto"/>
          </w:tcPr>
          <w:p w14:paraId="4C18CD8A" w14:textId="21048FA2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rs72702900</w:t>
            </w:r>
          </w:p>
        </w:tc>
        <w:tc>
          <w:tcPr>
            <w:tcW w:w="0" w:type="auto"/>
          </w:tcPr>
          <w:p w14:paraId="6E91FE32" w14:textId="4706FC7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1D1C6E9" w14:textId="7210271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1247" w:type="dxa"/>
          </w:tcPr>
          <w:p w14:paraId="17C8D780" w14:textId="70B775B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0F0010E9" w14:textId="492CC74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07" w:type="dxa"/>
            <w:vAlign w:val="center"/>
          </w:tcPr>
          <w:p w14:paraId="10957218" w14:textId="55E5ACC2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26" w:type="dxa"/>
          </w:tcPr>
          <w:p w14:paraId="5046C614" w14:textId="672170A1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2.42E-12</w:t>
            </w:r>
          </w:p>
        </w:tc>
        <w:tc>
          <w:tcPr>
            <w:tcW w:w="0" w:type="auto"/>
          </w:tcPr>
          <w:p w14:paraId="4629D26B" w14:textId="08EACEBF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7B243E">
              <w:rPr>
                <w:rFonts w:ascii="Arial" w:hAnsi="Arial" w:cs="Arial"/>
                <w:sz w:val="20"/>
                <w:szCs w:val="20"/>
              </w:rPr>
              <w:t>49.15</w:t>
            </w:r>
          </w:p>
        </w:tc>
      </w:tr>
      <w:tr w:rsidR="00F27C15" w:rsidRPr="007B243E" w14:paraId="701615D6" w14:textId="77777777" w:rsidTr="00F27C15">
        <w:tc>
          <w:tcPr>
            <w:tcW w:w="0" w:type="auto"/>
          </w:tcPr>
          <w:p w14:paraId="12CA8530" w14:textId="77777777" w:rsidR="00F27C15" w:rsidRDefault="00F27C15" w:rsidP="00F27C1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44E4590" w14:textId="3A7AC45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b/>
                <w:bCs/>
                <w:sz w:val="20"/>
                <w:szCs w:val="20"/>
              </w:rPr>
              <w:t>IL6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R</w:t>
            </w:r>
            <w:r w:rsidRPr="006769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  <w:r w:rsidRPr="00676932">
              <w:rPr>
                <w:rFonts w:ascii="Arial" w:hAnsi="Arial" w:cs="Arial" w:hint="eastAsia"/>
                <w:b/>
                <w:bCs/>
                <w:sz w:val="20"/>
                <w:szCs w:val="20"/>
              </w:rPr>
              <w:t>5</w:t>
            </w:r>
            <w:r w:rsidRPr="006769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0 kb, eQTL </w:t>
            </w:r>
          </w:p>
        </w:tc>
        <w:tc>
          <w:tcPr>
            <w:tcW w:w="0" w:type="auto"/>
          </w:tcPr>
          <w:p w14:paraId="29CF85BF" w14:textId="7777777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4AC176" w14:textId="7777777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7" w:type="dxa"/>
          </w:tcPr>
          <w:p w14:paraId="63EC93DF" w14:textId="7777777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F1C136" w14:textId="7777777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7" w:type="dxa"/>
            <w:vAlign w:val="center"/>
          </w:tcPr>
          <w:p w14:paraId="268DD703" w14:textId="77777777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6" w:type="dxa"/>
          </w:tcPr>
          <w:p w14:paraId="2A7E4FE1" w14:textId="7777777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ACB30A5" w14:textId="7777777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7C15" w:rsidRPr="007B243E" w14:paraId="0FB018D5" w14:textId="77777777" w:rsidTr="00F27C15">
        <w:tc>
          <w:tcPr>
            <w:tcW w:w="0" w:type="auto"/>
          </w:tcPr>
          <w:p w14:paraId="1A50A22A" w14:textId="59A370D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10908839</w:t>
            </w:r>
          </w:p>
        </w:tc>
        <w:tc>
          <w:tcPr>
            <w:tcW w:w="0" w:type="auto"/>
          </w:tcPr>
          <w:p w14:paraId="2269DCA2" w14:textId="275F346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241EF3E" w14:textId="0A6910D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47" w:type="dxa"/>
          </w:tcPr>
          <w:p w14:paraId="468406CC" w14:textId="69F31C19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  <w:tc>
          <w:tcPr>
            <w:tcW w:w="851" w:type="dxa"/>
          </w:tcPr>
          <w:p w14:paraId="5205A1D1" w14:textId="50341CCF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-0.16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607" w:type="dxa"/>
          </w:tcPr>
          <w:p w14:paraId="3D1DA35F" w14:textId="03281959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26" w:type="dxa"/>
          </w:tcPr>
          <w:p w14:paraId="35114230" w14:textId="460A184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4.09E-34</w:t>
            </w:r>
          </w:p>
        </w:tc>
        <w:tc>
          <w:tcPr>
            <w:tcW w:w="0" w:type="auto"/>
          </w:tcPr>
          <w:p w14:paraId="7224FAA2" w14:textId="78847E0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0.3</w:t>
            </w:r>
          </w:p>
        </w:tc>
      </w:tr>
      <w:tr w:rsidR="00F27C15" w:rsidRPr="007B243E" w14:paraId="79ECAA21" w14:textId="77777777" w:rsidTr="00F27C15">
        <w:tc>
          <w:tcPr>
            <w:tcW w:w="0" w:type="auto"/>
          </w:tcPr>
          <w:p w14:paraId="71B56025" w14:textId="6E2C964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146563764</w:t>
            </w:r>
          </w:p>
        </w:tc>
        <w:tc>
          <w:tcPr>
            <w:tcW w:w="0" w:type="auto"/>
          </w:tcPr>
          <w:p w14:paraId="56365131" w14:textId="7BB77991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CD5B869" w14:textId="48BFA6B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14:paraId="2E109EC3" w14:textId="2E89D00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851" w:type="dxa"/>
          </w:tcPr>
          <w:p w14:paraId="4EA77A2D" w14:textId="7A42169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17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607" w:type="dxa"/>
          </w:tcPr>
          <w:p w14:paraId="0A06FA4D" w14:textId="34612F38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26" w:type="dxa"/>
          </w:tcPr>
          <w:p w14:paraId="48BD094E" w14:textId="0C523CD4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3.45E-08</w:t>
            </w:r>
          </w:p>
        </w:tc>
        <w:tc>
          <w:tcPr>
            <w:tcW w:w="0" w:type="auto"/>
          </w:tcPr>
          <w:p w14:paraId="171ACB0F" w14:textId="4C527FD4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0.8</w:t>
            </w:r>
          </w:p>
        </w:tc>
      </w:tr>
      <w:tr w:rsidR="00F27C15" w:rsidRPr="007B243E" w14:paraId="211935CE" w14:textId="77777777" w:rsidTr="00F27C15">
        <w:tc>
          <w:tcPr>
            <w:tcW w:w="0" w:type="auto"/>
          </w:tcPr>
          <w:p w14:paraId="0747B039" w14:textId="3F8D74FC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4576655</w:t>
            </w:r>
          </w:p>
        </w:tc>
        <w:tc>
          <w:tcPr>
            <w:tcW w:w="0" w:type="auto"/>
          </w:tcPr>
          <w:p w14:paraId="6440347A" w14:textId="7B6C6C42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0E2A07E3" w14:textId="09822ABF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47" w:type="dxa"/>
          </w:tcPr>
          <w:p w14:paraId="7D7D4197" w14:textId="77FDD04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851" w:type="dxa"/>
          </w:tcPr>
          <w:p w14:paraId="494A2B8D" w14:textId="5468FC6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-0.08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607" w:type="dxa"/>
          </w:tcPr>
          <w:p w14:paraId="3D759711" w14:textId="0F5D408E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26" w:type="dxa"/>
          </w:tcPr>
          <w:p w14:paraId="63312EA8" w14:textId="49F44D1C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4.23E-12</w:t>
            </w:r>
          </w:p>
        </w:tc>
        <w:tc>
          <w:tcPr>
            <w:tcW w:w="0" w:type="auto"/>
          </w:tcPr>
          <w:p w14:paraId="70D7C7CF" w14:textId="63AA736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8.0</w:t>
            </w:r>
          </w:p>
        </w:tc>
      </w:tr>
      <w:tr w:rsidR="00F27C15" w:rsidRPr="007B243E" w14:paraId="58235ACF" w14:textId="77777777" w:rsidTr="00F27C15">
        <w:tc>
          <w:tcPr>
            <w:tcW w:w="0" w:type="auto"/>
          </w:tcPr>
          <w:p w14:paraId="5F31DF00" w14:textId="30CDD01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4845626</w:t>
            </w:r>
          </w:p>
        </w:tc>
        <w:tc>
          <w:tcPr>
            <w:tcW w:w="0" w:type="auto"/>
          </w:tcPr>
          <w:p w14:paraId="1744E190" w14:textId="61AEA42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88E0DA1" w14:textId="03DC1994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14:paraId="0CADBBCC" w14:textId="5F2B9DF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168</w:t>
            </w:r>
          </w:p>
        </w:tc>
        <w:tc>
          <w:tcPr>
            <w:tcW w:w="851" w:type="dxa"/>
          </w:tcPr>
          <w:p w14:paraId="000A4094" w14:textId="5AA74CE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-0.133</w:t>
            </w:r>
          </w:p>
        </w:tc>
        <w:tc>
          <w:tcPr>
            <w:tcW w:w="607" w:type="dxa"/>
          </w:tcPr>
          <w:p w14:paraId="245C1B79" w14:textId="07823D77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226" w:type="dxa"/>
          </w:tcPr>
          <w:p w14:paraId="7C96C327" w14:textId="3C3EF89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1.12E-17</w:t>
            </w:r>
          </w:p>
        </w:tc>
        <w:tc>
          <w:tcPr>
            <w:tcW w:w="0" w:type="auto"/>
          </w:tcPr>
          <w:p w14:paraId="3EC9A09C" w14:textId="48E1562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2.1</w:t>
            </w:r>
          </w:p>
        </w:tc>
      </w:tr>
      <w:tr w:rsidR="00F27C15" w:rsidRPr="007B243E" w14:paraId="3C1057E9" w14:textId="77777777" w:rsidTr="00F27C15">
        <w:tc>
          <w:tcPr>
            <w:tcW w:w="0" w:type="auto"/>
          </w:tcPr>
          <w:p w14:paraId="5F5FA4BE" w14:textId="62B42B49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57569414</w:t>
            </w:r>
          </w:p>
        </w:tc>
        <w:tc>
          <w:tcPr>
            <w:tcW w:w="0" w:type="auto"/>
          </w:tcPr>
          <w:p w14:paraId="733FFC4A" w14:textId="2DCDF91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8BE98F7" w14:textId="51D9B54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47" w:type="dxa"/>
          </w:tcPr>
          <w:p w14:paraId="42FF4620" w14:textId="2D51AB89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12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631FFFB" w14:textId="5F3D820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-0.100</w:t>
            </w:r>
          </w:p>
        </w:tc>
        <w:tc>
          <w:tcPr>
            <w:tcW w:w="607" w:type="dxa"/>
          </w:tcPr>
          <w:p w14:paraId="57362F87" w14:textId="2A7CA259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226" w:type="dxa"/>
          </w:tcPr>
          <w:p w14:paraId="54CA24BC" w14:textId="56D2EB3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2.79E-08</w:t>
            </w:r>
          </w:p>
        </w:tc>
        <w:tc>
          <w:tcPr>
            <w:tcW w:w="0" w:type="auto"/>
          </w:tcPr>
          <w:p w14:paraId="69F02034" w14:textId="1A484B0E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7.8</w:t>
            </w:r>
          </w:p>
        </w:tc>
      </w:tr>
      <w:tr w:rsidR="00F27C15" w:rsidRPr="007B243E" w14:paraId="74C8AFF9" w14:textId="77777777" w:rsidTr="00F27C15">
        <w:tc>
          <w:tcPr>
            <w:tcW w:w="0" w:type="auto"/>
          </w:tcPr>
          <w:p w14:paraId="52F3254B" w14:textId="34ED8D2D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58229059</w:t>
            </w:r>
          </w:p>
        </w:tc>
        <w:tc>
          <w:tcPr>
            <w:tcW w:w="0" w:type="auto"/>
          </w:tcPr>
          <w:p w14:paraId="54EA817E" w14:textId="280C616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376910B" w14:textId="7E01628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47" w:type="dxa"/>
          </w:tcPr>
          <w:p w14:paraId="36A73DC5" w14:textId="58FDD9D4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0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8F98230" w14:textId="55B1E6B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-0.32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607" w:type="dxa"/>
          </w:tcPr>
          <w:p w14:paraId="27043A30" w14:textId="0A6CF8F1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26" w:type="dxa"/>
          </w:tcPr>
          <w:p w14:paraId="6839199A" w14:textId="74970960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1.15E-13</w:t>
            </w:r>
          </w:p>
        </w:tc>
        <w:tc>
          <w:tcPr>
            <w:tcW w:w="0" w:type="auto"/>
          </w:tcPr>
          <w:p w14:paraId="719824CD" w14:textId="2E9D3565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8.9</w:t>
            </w:r>
          </w:p>
        </w:tc>
      </w:tr>
      <w:tr w:rsidR="00F27C15" w:rsidRPr="007B243E" w14:paraId="7EE234EC" w14:textId="77777777" w:rsidTr="00F27C15">
        <w:tc>
          <w:tcPr>
            <w:tcW w:w="0" w:type="auto"/>
          </w:tcPr>
          <w:p w14:paraId="22C983E1" w14:textId="184DC24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7543174</w:t>
            </w:r>
          </w:p>
        </w:tc>
        <w:tc>
          <w:tcPr>
            <w:tcW w:w="0" w:type="auto"/>
          </w:tcPr>
          <w:p w14:paraId="27D51D7D" w14:textId="162D415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35D91A94" w14:textId="613062EC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1247" w:type="dxa"/>
          </w:tcPr>
          <w:p w14:paraId="64DD7542" w14:textId="1D9A926E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822</w:t>
            </w:r>
          </w:p>
        </w:tc>
        <w:tc>
          <w:tcPr>
            <w:tcW w:w="851" w:type="dxa"/>
          </w:tcPr>
          <w:p w14:paraId="1EE8487C" w14:textId="24EBC4D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11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607" w:type="dxa"/>
          </w:tcPr>
          <w:p w14:paraId="503178EA" w14:textId="1196E968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226" w:type="dxa"/>
          </w:tcPr>
          <w:p w14:paraId="14F887DF" w14:textId="614FAAFF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6.87E-13</w:t>
            </w:r>
          </w:p>
        </w:tc>
        <w:tc>
          <w:tcPr>
            <w:tcW w:w="0" w:type="auto"/>
          </w:tcPr>
          <w:p w14:paraId="1D8127D7" w14:textId="6B30334A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5.5</w:t>
            </w:r>
          </w:p>
        </w:tc>
      </w:tr>
      <w:tr w:rsidR="00F27C15" w:rsidRPr="007B243E" w14:paraId="7AE2BCA2" w14:textId="77777777" w:rsidTr="00F27C15">
        <w:tc>
          <w:tcPr>
            <w:tcW w:w="0" w:type="auto"/>
            <w:tcBorders>
              <w:bottom w:val="single" w:sz="4" w:space="0" w:color="auto"/>
            </w:tcBorders>
          </w:tcPr>
          <w:p w14:paraId="47154F6C" w14:textId="7A22E9D8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rs794801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94CEA9" w14:textId="184FDA0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C8D680" w14:textId="4A6C9776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DD9D3AD" w14:textId="4DF03577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9A7243" w14:textId="03EBD403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19</w:t>
            </w:r>
            <w:r w:rsidRPr="00676932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81E22B8" w14:textId="6584E291" w:rsidR="00F27C15" w:rsidRPr="00676932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726D765" w14:textId="485FF40B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 w:rsidRPr="00676932">
              <w:rPr>
                <w:rFonts w:ascii="Arial" w:hAnsi="Arial" w:cs="Arial"/>
                <w:sz w:val="20"/>
                <w:szCs w:val="20"/>
              </w:rPr>
              <w:t>3.67E-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1FC8E" w14:textId="5ED140E2" w:rsidR="00F27C15" w:rsidRPr="007B243E" w:rsidRDefault="00F27C15" w:rsidP="00F27C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.2</w:t>
            </w:r>
          </w:p>
        </w:tc>
      </w:tr>
    </w:tbl>
    <w:p w14:paraId="4853E6C5" w14:textId="01AC1B51" w:rsidR="0017767A" w:rsidRPr="007B243E" w:rsidRDefault="00676932">
      <w:pPr>
        <w:rPr>
          <w:rFonts w:ascii="Arial" w:hAnsi="Arial" w:cs="Arial"/>
          <w:sz w:val="20"/>
          <w:szCs w:val="20"/>
        </w:rPr>
      </w:pPr>
      <w:r w:rsidRPr="00676932">
        <w:rPr>
          <w:rFonts w:ascii="Arial" w:hAnsi="Arial" w:cs="Arial"/>
          <w:sz w:val="20"/>
          <w:szCs w:val="20"/>
        </w:rPr>
        <w:t>IL-6: interleukin-6; IL-6R: interleukin-6 receptor</w:t>
      </w:r>
      <w:r>
        <w:rPr>
          <w:rFonts w:ascii="Arial" w:hAnsi="Arial" w:cs="Arial" w:hint="eastAsia"/>
          <w:sz w:val="20"/>
          <w:szCs w:val="20"/>
        </w:rPr>
        <w:t>; eQTL: e</w:t>
      </w:r>
      <w:r w:rsidRPr="00676932">
        <w:rPr>
          <w:rFonts w:ascii="Arial" w:hAnsi="Arial" w:cs="Arial"/>
          <w:sz w:val="20"/>
          <w:szCs w:val="20"/>
        </w:rPr>
        <w:t>xpression quantitative trait loci</w:t>
      </w:r>
    </w:p>
    <w:sectPr w:rsidR="0017767A" w:rsidRPr="007B2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0CCC9C" w14:textId="77777777" w:rsidR="00323C57" w:rsidRDefault="00323C57" w:rsidP="00943AC3">
      <w:pPr>
        <w:spacing w:after="0" w:line="240" w:lineRule="auto"/>
      </w:pPr>
      <w:r>
        <w:separator/>
      </w:r>
    </w:p>
  </w:endnote>
  <w:endnote w:type="continuationSeparator" w:id="0">
    <w:p w14:paraId="3320CD32" w14:textId="77777777" w:rsidR="00323C57" w:rsidRDefault="00323C57" w:rsidP="00943A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521F2F" w14:textId="77777777" w:rsidR="00323C57" w:rsidRDefault="00323C57" w:rsidP="00943AC3">
      <w:pPr>
        <w:spacing w:after="0" w:line="240" w:lineRule="auto"/>
      </w:pPr>
      <w:r>
        <w:separator/>
      </w:r>
    </w:p>
  </w:footnote>
  <w:footnote w:type="continuationSeparator" w:id="0">
    <w:p w14:paraId="39B6BAB0" w14:textId="77777777" w:rsidR="00323C57" w:rsidRDefault="00323C57" w:rsidP="00943A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1873"/>
    <w:rsid w:val="00131425"/>
    <w:rsid w:val="0017767A"/>
    <w:rsid w:val="001A0FDF"/>
    <w:rsid w:val="00312330"/>
    <w:rsid w:val="003154A7"/>
    <w:rsid w:val="00323C57"/>
    <w:rsid w:val="00676932"/>
    <w:rsid w:val="007323AD"/>
    <w:rsid w:val="007B243E"/>
    <w:rsid w:val="007C588E"/>
    <w:rsid w:val="00943AC3"/>
    <w:rsid w:val="00B43856"/>
    <w:rsid w:val="00BB0B9F"/>
    <w:rsid w:val="00C81873"/>
    <w:rsid w:val="00F27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9FAC33"/>
  <w15:chartTrackingRefBased/>
  <w15:docId w15:val="{B47D99A2-D2AE-4A13-814A-31B3841D9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3AC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43AC3"/>
  </w:style>
  <w:style w:type="paragraph" w:styleId="a5">
    <w:name w:val="footer"/>
    <w:basedOn w:val="a"/>
    <w:link w:val="a6"/>
    <w:uiPriority w:val="99"/>
    <w:unhideWhenUsed/>
    <w:rsid w:val="00943AC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43AC3"/>
  </w:style>
  <w:style w:type="table" w:styleId="a7">
    <w:name w:val="Table Grid"/>
    <w:basedOn w:val="a1"/>
    <w:uiPriority w:val="39"/>
    <w:rsid w:val="00943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xing Chen</dc:creator>
  <cp:keywords/>
  <dc:description/>
  <cp:lastModifiedBy>Baixing Chen</cp:lastModifiedBy>
  <cp:revision>6</cp:revision>
  <dcterms:created xsi:type="dcterms:W3CDTF">2023-05-12T11:22:00Z</dcterms:created>
  <dcterms:modified xsi:type="dcterms:W3CDTF">2024-04-27T13:50:00Z</dcterms:modified>
</cp:coreProperties>
</file>